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05"/>
        <w:gridCol w:w="1416"/>
        <w:gridCol w:w="1813"/>
        <w:gridCol w:w="1814"/>
        <w:gridCol w:w="1814"/>
      </w:tblGrid>
      <w:tr w:rsidR="00632D88" w:rsidRPr="004C4878" w:rsidTr="00B92B7A">
        <w:tc>
          <w:tcPr>
            <w:tcW w:w="2235" w:type="dxa"/>
          </w:tcPr>
          <w:p w:rsidR="00632D88" w:rsidRPr="004C4878" w:rsidRDefault="00632D88" w:rsidP="00B92B7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C4878">
              <w:rPr>
                <w:rFonts w:ascii="Times New Roman" w:hAnsi="Times New Roman" w:cs="Times New Roman"/>
                <w:b/>
                <w:lang w:val="en-US"/>
              </w:rPr>
              <w:t>Characteristic</w:t>
            </w:r>
          </w:p>
        </w:tc>
        <w:tc>
          <w:tcPr>
            <w:tcW w:w="1449" w:type="dxa"/>
          </w:tcPr>
          <w:p w:rsidR="00632D88" w:rsidRPr="004C4878" w:rsidRDefault="00632D88" w:rsidP="00B92B7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C4878">
              <w:rPr>
                <w:rFonts w:ascii="Times New Roman" w:hAnsi="Times New Roman" w:cs="Times New Roman"/>
                <w:b/>
                <w:lang w:val="en-US"/>
              </w:rPr>
              <w:t>AUC</w:t>
            </w:r>
          </w:p>
        </w:tc>
        <w:tc>
          <w:tcPr>
            <w:tcW w:w="1842" w:type="dxa"/>
          </w:tcPr>
          <w:p w:rsidR="00632D88" w:rsidRPr="004C4878" w:rsidRDefault="00632D88" w:rsidP="00B92B7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C4878">
              <w:rPr>
                <w:rFonts w:ascii="Times New Roman" w:hAnsi="Times New Roman" w:cs="Times New Roman"/>
                <w:b/>
                <w:lang w:val="en-US"/>
              </w:rPr>
              <w:t>Threshold</w:t>
            </w:r>
          </w:p>
        </w:tc>
        <w:tc>
          <w:tcPr>
            <w:tcW w:w="1843" w:type="dxa"/>
          </w:tcPr>
          <w:p w:rsidR="00632D88" w:rsidRPr="004C4878" w:rsidRDefault="00632D88" w:rsidP="00B92B7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C4878">
              <w:rPr>
                <w:rFonts w:ascii="Times New Roman" w:hAnsi="Times New Roman" w:cs="Times New Roman"/>
                <w:b/>
                <w:lang w:val="en-US"/>
              </w:rPr>
              <w:t>Sensitivity [%]</w:t>
            </w:r>
          </w:p>
        </w:tc>
        <w:tc>
          <w:tcPr>
            <w:tcW w:w="1843" w:type="dxa"/>
          </w:tcPr>
          <w:p w:rsidR="00632D88" w:rsidRPr="004C4878" w:rsidRDefault="00632D88" w:rsidP="00B92B7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C4878">
              <w:rPr>
                <w:rFonts w:ascii="Times New Roman" w:hAnsi="Times New Roman" w:cs="Times New Roman"/>
                <w:b/>
                <w:lang w:val="en-US"/>
              </w:rPr>
              <w:t>Specificity [%]</w:t>
            </w:r>
          </w:p>
        </w:tc>
      </w:tr>
      <w:tr w:rsidR="00632D88" w:rsidRPr="004C4878" w:rsidTr="00B92B7A">
        <w:tc>
          <w:tcPr>
            <w:tcW w:w="2235" w:type="dxa"/>
          </w:tcPr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CC-RCC</w:t>
            </w:r>
          </w:p>
          <w:p w:rsidR="00632D88" w:rsidRPr="004C4878" w:rsidRDefault="00632D88" w:rsidP="00B92B7A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Mean attenuation</w:t>
            </w:r>
          </w:p>
          <w:p w:rsidR="00632D88" w:rsidRPr="004C4878" w:rsidRDefault="00632D88" w:rsidP="00B92B7A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Attenuation SD</w:t>
            </w:r>
          </w:p>
          <w:p w:rsidR="00632D88" w:rsidRPr="004C4878" w:rsidRDefault="00632D88" w:rsidP="00B92B7A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Skewness</w:t>
            </w:r>
          </w:p>
          <w:p w:rsidR="00632D88" w:rsidRPr="004C4878" w:rsidRDefault="00632D88" w:rsidP="00B92B7A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Kurtosis</w:t>
            </w:r>
          </w:p>
          <w:p w:rsidR="00632D88" w:rsidRPr="004C4878" w:rsidRDefault="00632D88" w:rsidP="00B92B7A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Entropy</w:t>
            </w:r>
          </w:p>
          <w:p w:rsidR="00632D88" w:rsidRPr="004C4878" w:rsidRDefault="00632D88" w:rsidP="00B92B7A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Uniformity</w:t>
            </w:r>
          </w:p>
          <w:p w:rsidR="00632D88" w:rsidRPr="004C4878" w:rsidRDefault="00632D88" w:rsidP="00B92B7A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MPP</w:t>
            </w:r>
          </w:p>
          <w:p w:rsidR="00632D88" w:rsidRPr="004C4878" w:rsidRDefault="00632D88" w:rsidP="00B92B7A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UPP</w:t>
            </w:r>
          </w:p>
        </w:tc>
        <w:tc>
          <w:tcPr>
            <w:tcW w:w="1449" w:type="dxa"/>
          </w:tcPr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</w:p>
          <w:p w:rsidR="00632D88" w:rsidRPr="004C4878" w:rsidRDefault="00537FC3" w:rsidP="00B92B7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632D88" w:rsidRPr="004C4878">
              <w:rPr>
                <w:rFonts w:ascii="Times New Roman" w:hAnsi="Times New Roman" w:cs="Times New Roman"/>
                <w:lang w:val="en-US"/>
              </w:rPr>
              <w:t>.559</w:t>
            </w:r>
          </w:p>
          <w:p w:rsidR="00632D88" w:rsidRPr="004C4878" w:rsidRDefault="00537FC3" w:rsidP="00B92B7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632D88" w:rsidRPr="004C4878">
              <w:rPr>
                <w:rFonts w:ascii="Times New Roman" w:hAnsi="Times New Roman" w:cs="Times New Roman"/>
                <w:lang w:val="en-US"/>
              </w:rPr>
              <w:t>.521</w:t>
            </w:r>
          </w:p>
          <w:p w:rsidR="00632D88" w:rsidRPr="004C4878" w:rsidRDefault="00537FC3" w:rsidP="00B92B7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632D88" w:rsidRPr="004C4878">
              <w:rPr>
                <w:rFonts w:ascii="Times New Roman" w:hAnsi="Times New Roman" w:cs="Times New Roman"/>
                <w:lang w:val="en-US"/>
              </w:rPr>
              <w:t>.575</w:t>
            </w:r>
          </w:p>
          <w:p w:rsidR="00632D88" w:rsidRPr="004C4878" w:rsidRDefault="00537FC3" w:rsidP="00B92B7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632D88" w:rsidRPr="004C4878">
              <w:rPr>
                <w:rFonts w:ascii="Times New Roman" w:hAnsi="Times New Roman" w:cs="Times New Roman"/>
                <w:lang w:val="en-US"/>
              </w:rPr>
              <w:t>.513</w:t>
            </w:r>
          </w:p>
          <w:p w:rsidR="00632D88" w:rsidRPr="004C4878" w:rsidRDefault="00537FC3" w:rsidP="00B92B7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632D88" w:rsidRPr="004C4878">
              <w:rPr>
                <w:rFonts w:ascii="Times New Roman" w:hAnsi="Times New Roman" w:cs="Times New Roman"/>
                <w:lang w:val="en-US"/>
              </w:rPr>
              <w:t>.562</w:t>
            </w:r>
          </w:p>
          <w:p w:rsidR="00632D88" w:rsidRPr="004C4878" w:rsidRDefault="00537FC3" w:rsidP="00B92B7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632D88" w:rsidRPr="004C4878">
              <w:rPr>
                <w:rFonts w:ascii="Times New Roman" w:hAnsi="Times New Roman" w:cs="Times New Roman"/>
                <w:lang w:val="en-US"/>
              </w:rPr>
              <w:t>.555</w:t>
            </w:r>
          </w:p>
          <w:p w:rsidR="00632D88" w:rsidRPr="004C4878" w:rsidRDefault="00537FC3" w:rsidP="00B92B7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632D88" w:rsidRPr="004C4878">
              <w:rPr>
                <w:rFonts w:ascii="Times New Roman" w:hAnsi="Times New Roman" w:cs="Times New Roman"/>
                <w:lang w:val="en-US"/>
              </w:rPr>
              <w:t>.561</w:t>
            </w:r>
          </w:p>
          <w:p w:rsidR="00632D88" w:rsidRPr="004C4878" w:rsidRDefault="00537FC3" w:rsidP="00B92B7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632D88" w:rsidRPr="004C4878">
              <w:rPr>
                <w:rFonts w:ascii="Times New Roman" w:hAnsi="Times New Roman" w:cs="Times New Roman"/>
                <w:lang w:val="en-US"/>
              </w:rPr>
              <w:t>.575</w:t>
            </w:r>
          </w:p>
        </w:tc>
        <w:tc>
          <w:tcPr>
            <w:tcW w:w="1842" w:type="dxa"/>
          </w:tcPr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92.6 HU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24.9 HU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-0.5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2.85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6.6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0.009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92.6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0.012</w:t>
            </w:r>
          </w:p>
        </w:tc>
        <w:tc>
          <w:tcPr>
            <w:tcW w:w="1843" w:type="dxa"/>
          </w:tcPr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65.9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41.5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34.2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82.9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56.1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85.4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65.9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61.0</w:t>
            </w:r>
          </w:p>
        </w:tc>
        <w:tc>
          <w:tcPr>
            <w:tcW w:w="1843" w:type="dxa"/>
          </w:tcPr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57.5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65.7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81.8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24.2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60.6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30.3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57.6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54.5</w:t>
            </w:r>
          </w:p>
        </w:tc>
      </w:tr>
      <w:tr w:rsidR="00632D88" w:rsidRPr="004C4878" w:rsidTr="00B92B7A">
        <w:tc>
          <w:tcPr>
            <w:tcW w:w="2235" w:type="dxa"/>
          </w:tcPr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NCC-RCC</w:t>
            </w:r>
          </w:p>
          <w:p w:rsidR="00632D88" w:rsidRPr="004C4878" w:rsidRDefault="00632D88" w:rsidP="00B92B7A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Mean attenuation</w:t>
            </w:r>
          </w:p>
          <w:p w:rsidR="00632D88" w:rsidRPr="004C4878" w:rsidRDefault="00632D88" w:rsidP="00B92B7A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Attenuation SD</w:t>
            </w:r>
          </w:p>
          <w:p w:rsidR="00632D88" w:rsidRPr="004C4878" w:rsidRDefault="00632D88" w:rsidP="00B92B7A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Skewness</w:t>
            </w:r>
          </w:p>
          <w:p w:rsidR="00632D88" w:rsidRPr="004C4878" w:rsidRDefault="00632D88" w:rsidP="00B92B7A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Kurtosis</w:t>
            </w:r>
          </w:p>
          <w:p w:rsidR="00632D88" w:rsidRPr="004C4878" w:rsidRDefault="00632D88" w:rsidP="00B92B7A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Entropy</w:t>
            </w:r>
          </w:p>
          <w:p w:rsidR="00632D88" w:rsidRPr="004C4878" w:rsidRDefault="00632D88" w:rsidP="00B92B7A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Uniformity</w:t>
            </w:r>
          </w:p>
          <w:p w:rsidR="00632D88" w:rsidRPr="004C4878" w:rsidRDefault="00632D88" w:rsidP="00B92B7A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MPP</w:t>
            </w:r>
          </w:p>
          <w:p w:rsidR="00632D88" w:rsidRPr="004C4878" w:rsidRDefault="00632D88" w:rsidP="00B92B7A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UPP</w:t>
            </w:r>
          </w:p>
        </w:tc>
        <w:tc>
          <w:tcPr>
            <w:tcW w:w="1449" w:type="dxa"/>
          </w:tcPr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</w:p>
          <w:p w:rsidR="00632D88" w:rsidRPr="004C4878" w:rsidRDefault="00537FC3" w:rsidP="00B92B7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632D88" w:rsidRPr="004C4878">
              <w:rPr>
                <w:rFonts w:ascii="Times New Roman" w:hAnsi="Times New Roman" w:cs="Times New Roman"/>
                <w:lang w:val="en-US"/>
              </w:rPr>
              <w:t>.537</w:t>
            </w:r>
          </w:p>
          <w:p w:rsidR="00632D88" w:rsidRPr="004C4878" w:rsidRDefault="00537FC3" w:rsidP="00B92B7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632D88" w:rsidRPr="004C4878">
              <w:rPr>
                <w:rFonts w:ascii="Times New Roman" w:hAnsi="Times New Roman" w:cs="Times New Roman"/>
                <w:lang w:val="en-US"/>
              </w:rPr>
              <w:t>.566</w:t>
            </w:r>
          </w:p>
          <w:p w:rsidR="00632D88" w:rsidRPr="004C4878" w:rsidRDefault="00537FC3" w:rsidP="00B92B7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632D88" w:rsidRPr="004C4878">
              <w:rPr>
                <w:rFonts w:ascii="Times New Roman" w:hAnsi="Times New Roman" w:cs="Times New Roman"/>
                <w:lang w:val="en-US"/>
              </w:rPr>
              <w:t>.617</w:t>
            </w:r>
          </w:p>
          <w:p w:rsidR="00632D88" w:rsidRPr="004C4878" w:rsidRDefault="00537FC3" w:rsidP="00B92B7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632D88" w:rsidRPr="004C4878">
              <w:rPr>
                <w:rFonts w:ascii="Times New Roman" w:hAnsi="Times New Roman" w:cs="Times New Roman"/>
                <w:lang w:val="en-US"/>
              </w:rPr>
              <w:t>.566</w:t>
            </w:r>
          </w:p>
          <w:p w:rsidR="00632D88" w:rsidRPr="004C4878" w:rsidRDefault="00537FC3" w:rsidP="00B92B7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632D88" w:rsidRPr="004C4878">
              <w:rPr>
                <w:rFonts w:ascii="Times New Roman" w:hAnsi="Times New Roman" w:cs="Times New Roman"/>
                <w:lang w:val="en-US"/>
              </w:rPr>
              <w:t>.589</w:t>
            </w:r>
          </w:p>
          <w:p w:rsidR="00632D88" w:rsidRPr="004C4878" w:rsidRDefault="00537FC3" w:rsidP="00B92B7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632D88" w:rsidRPr="004C4878">
              <w:rPr>
                <w:rFonts w:ascii="Times New Roman" w:hAnsi="Times New Roman" w:cs="Times New Roman"/>
                <w:lang w:val="en-US"/>
              </w:rPr>
              <w:t>.586</w:t>
            </w:r>
          </w:p>
          <w:p w:rsidR="00632D88" w:rsidRPr="004C4878" w:rsidRDefault="00537FC3" w:rsidP="00B92B7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632D88" w:rsidRPr="004C4878">
              <w:rPr>
                <w:rFonts w:ascii="Times New Roman" w:hAnsi="Times New Roman" w:cs="Times New Roman"/>
                <w:lang w:val="en-US"/>
              </w:rPr>
              <w:t>.491</w:t>
            </w:r>
          </w:p>
          <w:p w:rsidR="00632D88" w:rsidRPr="004C4878" w:rsidRDefault="00537FC3" w:rsidP="00B92B7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632D88" w:rsidRPr="004C4878">
              <w:rPr>
                <w:rFonts w:ascii="Times New Roman" w:hAnsi="Times New Roman" w:cs="Times New Roman"/>
                <w:lang w:val="en-US"/>
              </w:rPr>
              <w:t>.437</w:t>
            </w:r>
          </w:p>
        </w:tc>
        <w:tc>
          <w:tcPr>
            <w:tcW w:w="1842" w:type="dxa"/>
          </w:tcPr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66.25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28.2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0.0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3.15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6.6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0.012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101.8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  <w:tc>
          <w:tcPr>
            <w:tcW w:w="1843" w:type="dxa"/>
          </w:tcPr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60.0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80.0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72.0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80.0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48.0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44.0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20.0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28.0</w:t>
            </w:r>
          </w:p>
        </w:tc>
        <w:tc>
          <w:tcPr>
            <w:tcW w:w="1843" w:type="dxa"/>
          </w:tcPr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71.4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57.1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71.4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42.8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85.7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85.7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100.0</w:t>
            </w:r>
          </w:p>
          <w:p w:rsidR="00632D88" w:rsidRPr="004C4878" w:rsidRDefault="00632D88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4C4878">
              <w:rPr>
                <w:rFonts w:ascii="Times New Roman" w:hAnsi="Times New Roman" w:cs="Times New Roman"/>
                <w:lang w:val="en-US"/>
              </w:rPr>
              <w:t>85.7</w:t>
            </w:r>
          </w:p>
        </w:tc>
      </w:tr>
    </w:tbl>
    <w:p w:rsidR="00632D88" w:rsidRPr="00537FC3" w:rsidRDefault="00632D88" w:rsidP="00632D8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37FC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5D3C86" w:rsidRPr="00537FC3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537F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Summary of the ROC curve analysis regarding high (nuclear grade G2 &amp; G3) versus low nuclear grade (G1) with uncorrected CT texture analysis data.</w:t>
      </w:r>
    </w:p>
    <w:p w:rsidR="00632D88" w:rsidRDefault="00632D88" w:rsidP="00632D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37FC3">
        <w:rPr>
          <w:rFonts w:ascii="Times New Roman" w:hAnsi="Times New Roman" w:cs="Times New Roman"/>
          <w:sz w:val="24"/>
          <w:szCs w:val="24"/>
          <w:lang w:val="en-US"/>
        </w:rPr>
        <w:t>Abbreviations: AUC, Area under curve; CC-RCC: Clear cell renal cell carcinoma; MPP, mean of positive pixels; NCC-RCC, non-clear cell renal cell carcinoma; ROC, Receiv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perating characteristic; SD, standard deviation;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UPP, uniformity of distribution of positive gray-level pixel values.</w:t>
      </w:r>
    </w:p>
    <w:p w:rsidR="005020D6" w:rsidRPr="00632D88" w:rsidRDefault="005020D6">
      <w:pPr>
        <w:rPr>
          <w:lang w:val="en-US"/>
        </w:rPr>
      </w:pPr>
    </w:p>
    <w:sectPr w:rsidR="005020D6" w:rsidRPr="00632D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D88"/>
    <w:rsid w:val="005020D6"/>
    <w:rsid w:val="00537FC3"/>
    <w:rsid w:val="005D3C86"/>
    <w:rsid w:val="006326A4"/>
    <w:rsid w:val="00632D88"/>
    <w:rsid w:val="00FE7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C483C3"/>
  <w15:docId w15:val="{7CF00175-8BB3-4877-981D-0EB6A0AD2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32D8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32D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v</dc:creator>
  <cp:lastModifiedBy>Georg Bier</cp:lastModifiedBy>
  <cp:revision>4</cp:revision>
  <dcterms:created xsi:type="dcterms:W3CDTF">2018-01-22T09:30:00Z</dcterms:created>
  <dcterms:modified xsi:type="dcterms:W3CDTF">2018-01-22T12:44:00Z</dcterms:modified>
</cp:coreProperties>
</file>